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02A59D" w14:textId="53419C42" w:rsidR="00DE45B1" w:rsidRPr="00DE45B1" w:rsidRDefault="00DE45B1" w:rsidP="00DE45B1">
      <w:pPr>
        <w:rPr>
          <w:rFonts w:ascii="Times New Roman" w:hAnsi="Times New Roman" w:cs="Times New Roman"/>
        </w:rPr>
      </w:pPr>
      <w:r w:rsidRPr="00DE45B1">
        <w:rPr>
          <w:rFonts w:ascii="Times New Roman" w:hAnsi="Times New Roman" w:cs="Times New Roman"/>
          <w:b/>
        </w:rPr>
        <w:t>Table S3</w:t>
      </w:r>
      <w:r w:rsidRPr="00DE45B1">
        <w:rPr>
          <w:rFonts w:ascii="Times New Roman" w:hAnsi="Times New Roman" w:cs="Times New Roman"/>
        </w:rPr>
        <w:t xml:space="preserve">. Monophyly based on different markers (ITS1, ITS2, </w:t>
      </w:r>
      <w:r w:rsidRPr="00DE45B1">
        <w:rPr>
          <w:rFonts w:ascii="Times New Roman" w:hAnsi="Times New Roman" w:cs="Times New Roman"/>
          <w:i/>
        </w:rPr>
        <w:t>cox</w:t>
      </w:r>
      <w:r w:rsidRPr="00DE45B1">
        <w:rPr>
          <w:rFonts w:ascii="Times New Roman" w:hAnsi="Times New Roman" w:cs="Times New Roman"/>
        </w:rPr>
        <w:t xml:space="preserve">1, </w:t>
      </w:r>
      <w:r w:rsidRPr="00DE45B1">
        <w:rPr>
          <w:rFonts w:ascii="Times New Roman" w:hAnsi="Times New Roman" w:cs="Times New Roman"/>
          <w:i/>
        </w:rPr>
        <w:t>co</w:t>
      </w:r>
      <w:r w:rsidRPr="00DE45B1">
        <w:rPr>
          <w:rFonts w:ascii="Times New Roman" w:hAnsi="Times New Roman" w:cs="Times New Roman"/>
        </w:rPr>
        <w:t xml:space="preserve">b and </w:t>
      </w:r>
      <w:proofErr w:type="spellStart"/>
      <w:r w:rsidRPr="00DE45B1">
        <w:rPr>
          <w:rFonts w:ascii="Times New Roman" w:hAnsi="Times New Roman" w:cs="Times New Roman"/>
          <w:i/>
        </w:rPr>
        <w:t>rrn</w:t>
      </w:r>
      <w:r w:rsidRPr="00DE45B1">
        <w:rPr>
          <w:rFonts w:ascii="Times New Roman" w:hAnsi="Times New Roman" w:cs="Times New Roman"/>
        </w:rPr>
        <w:t>L</w:t>
      </w:r>
      <w:proofErr w:type="spellEnd"/>
      <w:r w:rsidRPr="00DE45B1">
        <w:rPr>
          <w:rFonts w:ascii="Times New Roman" w:hAnsi="Times New Roman" w:cs="Times New Roman"/>
        </w:rPr>
        <w:t>) of selected group based on different combination of datasets and inference methods (MP/BPP).</w:t>
      </w:r>
      <w:r w:rsidRPr="00DE45B1">
        <w:rPr>
          <w:rFonts w:ascii="Times New Roman" w:eastAsia="Calibri" w:hAnsi="Times New Roman" w:cs="Times New Roman"/>
          <w:szCs w:val="24"/>
        </w:rPr>
        <w:t xml:space="preserve"> </w:t>
      </w:r>
      <w:r w:rsidRPr="00DE45B1">
        <w:rPr>
          <w:rFonts w:ascii="Times New Roman" w:hAnsi="Times New Roman" w:cs="Times New Roman"/>
        </w:rPr>
        <w:t>ML: Maximum Likelihood bootstrap; BPP: Bayesian Posterior Probability.</w:t>
      </w:r>
    </w:p>
    <w:tbl>
      <w:tblPr>
        <w:tblStyle w:val="Tablaconcuadrcula2"/>
        <w:tblW w:w="0" w:type="auto"/>
        <w:tblLook w:val="04A0" w:firstRow="1" w:lastRow="0" w:firstColumn="1" w:lastColumn="0" w:noHBand="0" w:noVBand="1"/>
      </w:tblPr>
      <w:tblGrid>
        <w:gridCol w:w="1821"/>
        <w:gridCol w:w="1058"/>
        <w:gridCol w:w="993"/>
        <w:gridCol w:w="1058"/>
        <w:gridCol w:w="1017"/>
        <w:gridCol w:w="1100"/>
        <w:gridCol w:w="1447"/>
      </w:tblGrid>
      <w:tr w:rsidR="00DE45B1" w:rsidRPr="00DE45B1" w14:paraId="7A33A66B" w14:textId="77777777" w:rsidTr="00AE6BB9">
        <w:tc>
          <w:tcPr>
            <w:tcW w:w="3369" w:type="dxa"/>
          </w:tcPr>
          <w:p w14:paraId="054765A6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F13493E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Nuclear </w:t>
            </w:r>
            <w:proofErr w:type="spellStart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region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ITS1 + ITS2</w:t>
            </w:r>
          </w:p>
        </w:tc>
        <w:tc>
          <w:tcPr>
            <w:tcW w:w="1418" w:type="dxa"/>
          </w:tcPr>
          <w:p w14:paraId="41ED86A2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cox</w:t>
            </w: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1 </w:t>
            </w:r>
            <w:proofErr w:type="spellStart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mt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gene</w:t>
            </w:r>
          </w:p>
        </w:tc>
        <w:tc>
          <w:tcPr>
            <w:tcW w:w="1417" w:type="dxa"/>
          </w:tcPr>
          <w:p w14:paraId="5052D266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co</w:t>
            </w: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b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mt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gene</w:t>
            </w:r>
          </w:p>
        </w:tc>
        <w:tc>
          <w:tcPr>
            <w:tcW w:w="1297" w:type="dxa"/>
          </w:tcPr>
          <w:p w14:paraId="145E779D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rrn</w:t>
            </w: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L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mt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gene</w:t>
            </w:r>
          </w:p>
        </w:tc>
        <w:tc>
          <w:tcPr>
            <w:tcW w:w="1538" w:type="dxa"/>
          </w:tcPr>
          <w:p w14:paraId="071F6C60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mt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genes </w:t>
            </w:r>
          </w:p>
          <w:p w14:paraId="5B8D440A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cox</w:t>
            </w: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1 + </w:t>
            </w:r>
            <w:proofErr w:type="spellStart"/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co</w:t>
            </w: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b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2552" w:type="dxa"/>
          </w:tcPr>
          <w:p w14:paraId="55781111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</w:rPr>
              <w:t>mt and nuclear markers (</w:t>
            </w: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ox</w:t>
            </w:r>
            <w:r w:rsidRPr="00DE45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 + </w:t>
            </w: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o</w:t>
            </w:r>
            <w:r w:rsidRPr="00DE45B1">
              <w:rPr>
                <w:rFonts w:ascii="Times New Roman" w:eastAsia="Calibri" w:hAnsi="Times New Roman" w:cs="Times New Roman"/>
                <w:sz w:val="20"/>
                <w:szCs w:val="20"/>
              </w:rPr>
              <w:t>b + ITS1 + ITS2)</w:t>
            </w:r>
          </w:p>
        </w:tc>
      </w:tr>
      <w:tr w:rsidR="00DE45B1" w:rsidRPr="00DE45B1" w14:paraId="05FAD7BC" w14:textId="77777777" w:rsidTr="00AE6BB9">
        <w:tc>
          <w:tcPr>
            <w:tcW w:w="3369" w:type="dxa"/>
          </w:tcPr>
          <w:p w14:paraId="2A8450A2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Clade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1</w:t>
            </w:r>
          </w:p>
        </w:tc>
        <w:tc>
          <w:tcPr>
            <w:tcW w:w="1417" w:type="dxa"/>
          </w:tcPr>
          <w:p w14:paraId="311610C6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1418" w:type="dxa"/>
          </w:tcPr>
          <w:p w14:paraId="368E3F11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6/97</w:t>
            </w:r>
          </w:p>
        </w:tc>
        <w:tc>
          <w:tcPr>
            <w:tcW w:w="1417" w:type="dxa"/>
          </w:tcPr>
          <w:p w14:paraId="0A163F6D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/95</w:t>
            </w:r>
          </w:p>
        </w:tc>
        <w:tc>
          <w:tcPr>
            <w:tcW w:w="1297" w:type="dxa"/>
          </w:tcPr>
          <w:p w14:paraId="128C00AF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6/100</w:t>
            </w:r>
          </w:p>
        </w:tc>
        <w:tc>
          <w:tcPr>
            <w:tcW w:w="1538" w:type="dxa"/>
          </w:tcPr>
          <w:p w14:paraId="2002E303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98</w:t>
            </w:r>
          </w:p>
        </w:tc>
        <w:tc>
          <w:tcPr>
            <w:tcW w:w="2552" w:type="dxa"/>
          </w:tcPr>
          <w:p w14:paraId="29CBAEBA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</w:tr>
      <w:tr w:rsidR="00DE45B1" w:rsidRPr="00DE45B1" w14:paraId="3D938BA1" w14:textId="77777777" w:rsidTr="00AE6BB9">
        <w:tc>
          <w:tcPr>
            <w:tcW w:w="3369" w:type="dxa"/>
          </w:tcPr>
          <w:p w14:paraId="033309B0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Clade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 </w:t>
            </w:r>
          </w:p>
        </w:tc>
        <w:tc>
          <w:tcPr>
            <w:tcW w:w="1417" w:type="dxa"/>
          </w:tcPr>
          <w:p w14:paraId="580755DD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1418" w:type="dxa"/>
          </w:tcPr>
          <w:p w14:paraId="2C75F095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0/78</w:t>
            </w:r>
          </w:p>
        </w:tc>
        <w:tc>
          <w:tcPr>
            <w:tcW w:w="1417" w:type="dxa"/>
          </w:tcPr>
          <w:p w14:paraId="439B40D2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1297" w:type="dxa"/>
          </w:tcPr>
          <w:p w14:paraId="36129713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0/100</w:t>
            </w:r>
          </w:p>
        </w:tc>
        <w:tc>
          <w:tcPr>
            <w:tcW w:w="1538" w:type="dxa"/>
          </w:tcPr>
          <w:p w14:paraId="023A8521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2552" w:type="dxa"/>
          </w:tcPr>
          <w:p w14:paraId="1A11F292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</w:tr>
      <w:tr w:rsidR="00DE45B1" w:rsidRPr="00DE45B1" w14:paraId="4AFFDA31" w14:textId="77777777" w:rsidTr="00AE6BB9">
        <w:tc>
          <w:tcPr>
            <w:tcW w:w="3369" w:type="dxa"/>
          </w:tcPr>
          <w:p w14:paraId="60607FFF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b/>
                <w:sz w:val="20"/>
                <w:szCs w:val="20"/>
                <w:lang w:val="es-ES"/>
              </w:rPr>
              <w:t>CLADE 2</w:t>
            </w:r>
          </w:p>
        </w:tc>
        <w:tc>
          <w:tcPr>
            <w:tcW w:w="1417" w:type="dxa"/>
          </w:tcPr>
          <w:p w14:paraId="711B31AD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B4DA419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C9D1C70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2258C7DC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42F80E3A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1468F9A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E45B1" w:rsidRPr="00DE45B1" w14:paraId="1B92BCA1" w14:textId="77777777" w:rsidTr="00AE6BB9">
        <w:tc>
          <w:tcPr>
            <w:tcW w:w="3369" w:type="dxa"/>
          </w:tcPr>
          <w:p w14:paraId="54625C12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a</w:t>
            </w:r>
          </w:p>
        </w:tc>
        <w:tc>
          <w:tcPr>
            <w:tcW w:w="1417" w:type="dxa"/>
          </w:tcPr>
          <w:p w14:paraId="5C73094F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8" w:type="dxa"/>
          </w:tcPr>
          <w:p w14:paraId="443915AF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6/80</w:t>
            </w:r>
          </w:p>
        </w:tc>
        <w:tc>
          <w:tcPr>
            <w:tcW w:w="1417" w:type="dxa"/>
          </w:tcPr>
          <w:p w14:paraId="5D01A953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5/99</w:t>
            </w:r>
          </w:p>
        </w:tc>
        <w:tc>
          <w:tcPr>
            <w:tcW w:w="1297" w:type="dxa"/>
          </w:tcPr>
          <w:p w14:paraId="23C9AB52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1538" w:type="dxa"/>
          </w:tcPr>
          <w:p w14:paraId="0ABE3E49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2552" w:type="dxa"/>
          </w:tcPr>
          <w:p w14:paraId="3F6833A9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</w:tr>
      <w:tr w:rsidR="00DE45B1" w:rsidRPr="00DE45B1" w14:paraId="22E14785" w14:textId="77777777" w:rsidTr="00AE6BB9">
        <w:tc>
          <w:tcPr>
            <w:tcW w:w="3369" w:type="dxa"/>
          </w:tcPr>
          <w:p w14:paraId="675B24FB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b</w:t>
            </w:r>
          </w:p>
        </w:tc>
        <w:tc>
          <w:tcPr>
            <w:tcW w:w="1417" w:type="dxa"/>
          </w:tcPr>
          <w:p w14:paraId="2EA6AFBD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8" w:type="dxa"/>
          </w:tcPr>
          <w:p w14:paraId="4BB0B77B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8/97</w:t>
            </w:r>
          </w:p>
        </w:tc>
        <w:tc>
          <w:tcPr>
            <w:tcW w:w="1417" w:type="dxa"/>
          </w:tcPr>
          <w:p w14:paraId="557BD102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1/100</w:t>
            </w:r>
          </w:p>
        </w:tc>
        <w:tc>
          <w:tcPr>
            <w:tcW w:w="1297" w:type="dxa"/>
          </w:tcPr>
          <w:p w14:paraId="0A0E2614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8/99</w:t>
            </w:r>
          </w:p>
        </w:tc>
        <w:tc>
          <w:tcPr>
            <w:tcW w:w="1538" w:type="dxa"/>
          </w:tcPr>
          <w:p w14:paraId="5BD77367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98</w:t>
            </w:r>
          </w:p>
        </w:tc>
        <w:tc>
          <w:tcPr>
            <w:tcW w:w="2552" w:type="dxa"/>
          </w:tcPr>
          <w:p w14:paraId="737321B6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</w:tr>
      <w:tr w:rsidR="00DE45B1" w:rsidRPr="00DE45B1" w14:paraId="5B9ACE0F" w14:textId="77777777" w:rsidTr="00AE6BB9">
        <w:tc>
          <w:tcPr>
            <w:tcW w:w="3369" w:type="dxa"/>
          </w:tcPr>
          <w:p w14:paraId="37816B4B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c</w:t>
            </w:r>
          </w:p>
        </w:tc>
        <w:tc>
          <w:tcPr>
            <w:tcW w:w="1417" w:type="dxa"/>
          </w:tcPr>
          <w:p w14:paraId="7AFDFC00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8" w:type="dxa"/>
          </w:tcPr>
          <w:p w14:paraId="7CB99172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8/86</w:t>
            </w:r>
          </w:p>
        </w:tc>
        <w:tc>
          <w:tcPr>
            <w:tcW w:w="1417" w:type="dxa"/>
          </w:tcPr>
          <w:p w14:paraId="760DAF95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0/90</w:t>
            </w:r>
          </w:p>
        </w:tc>
        <w:tc>
          <w:tcPr>
            <w:tcW w:w="1297" w:type="dxa"/>
          </w:tcPr>
          <w:p w14:paraId="0615D9FF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0/100</w:t>
            </w:r>
          </w:p>
        </w:tc>
        <w:tc>
          <w:tcPr>
            <w:tcW w:w="1538" w:type="dxa"/>
          </w:tcPr>
          <w:p w14:paraId="0F58D0A6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2552" w:type="dxa"/>
          </w:tcPr>
          <w:p w14:paraId="5D492EF1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</w:tr>
      <w:tr w:rsidR="00DE45B1" w:rsidRPr="00DE45B1" w14:paraId="6E99902A" w14:textId="77777777" w:rsidTr="00AE6BB9">
        <w:tc>
          <w:tcPr>
            <w:tcW w:w="3369" w:type="dxa"/>
          </w:tcPr>
          <w:p w14:paraId="5CDFEE9D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d</w:t>
            </w:r>
          </w:p>
        </w:tc>
        <w:tc>
          <w:tcPr>
            <w:tcW w:w="1417" w:type="dxa"/>
          </w:tcPr>
          <w:p w14:paraId="15D1DCB9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8" w:type="dxa"/>
          </w:tcPr>
          <w:p w14:paraId="2F0D56F6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1/-</w:t>
            </w:r>
          </w:p>
        </w:tc>
        <w:tc>
          <w:tcPr>
            <w:tcW w:w="1417" w:type="dxa"/>
          </w:tcPr>
          <w:p w14:paraId="2DCDE639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1297" w:type="dxa"/>
          </w:tcPr>
          <w:p w14:paraId="4F05DDCA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63/84</w:t>
            </w:r>
          </w:p>
        </w:tc>
        <w:tc>
          <w:tcPr>
            <w:tcW w:w="1538" w:type="dxa"/>
          </w:tcPr>
          <w:p w14:paraId="2F1A7A5B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2552" w:type="dxa"/>
          </w:tcPr>
          <w:p w14:paraId="25D4C515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</w:tr>
      <w:tr w:rsidR="00DE45B1" w:rsidRPr="00DE45B1" w14:paraId="75A5F00B" w14:textId="77777777" w:rsidTr="00AE6BB9">
        <w:tc>
          <w:tcPr>
            <w:tcW w:w="3369" w:type="dxa"/>
          </w:tcPr>
          <w:p w14:paraId="143C9DC9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ichuris</w:t>
            </w:r>
            <w:r w:rsidRPr="00DE45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. (Subclade </w:t>
            </w: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rancoisi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47DEBAD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1418" w:type="dxa"/>
          </w:tcPr>
          <w:p w14:paraId="1DC74CE0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7" w:type="dxa"/>
          </w:tcPr>
          <w:p w14:paraId="01DCFF20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297" w:type="dxa"/>
          </w:tcPr>
          <w:p w14:paraId="1634289F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9/100</w:t>
            </w:r>
          </w:p>
        </w:tc>
        <w:tc>
          <w:tcPr>
            <w:tcW w:w="1538" w:type="dxa"/>
          </w:tcPr>
          <w:p w14:paraId="6A0725DE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2552" w:type="dxa"/>
          </w:tcPr>
          <w:p w14:paraId="2F4498C8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</w:tr>
      <w:tr w:rsidR="00DE45B1" w:rsidRPr="00DE45B1" w14:paraId="36DBAAB9" w14:textId="77777777" w:rsidTr="00AE6BB9">
        <w:tc>
          <w:tcPr>
            <w:tcW w:w="3369" w:type="dxa"/>
          </w:tcPr>
          <w:p w14:paraId="79F6C975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a + 2b</w:t>
            </w:r>
          </w:p>
        </w:tc>
        <w:tc>
          <w:tcPr>
            <w:tcW w:w="1417" w:type="dxa"/>
          </w:tcPr>
          <w:p w14:paraId="0B9B8A43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8" w:type="dxa"/>
          </w:tcPr>
          <w:p w14:paraId="6913F073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7" w:type="dxa"/>
          </w:tcPr>
          <w:p w14:paraId="3CFC49E3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1297" w:type="dxa"/>
          </w:tcPr>
          <w:p w14:paraId="35AB68B3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6/100</w:t>
            </w:r>
          </w:p>
        </w:tc>
        <w:tc>
          <w:tcPr>
            <w:tcW w:w="1538" w:type="dxa"/>
          </w:tcPr>
          <w:p w14:paraId="0BDC6FB3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91</w:t>
            </w:r>
          </w:p>
        </w:tc>
        <w:tc>
          <w:tcPr>
            <w:tcW w:w="2552" w:type="dxa"/>
          </w:tcPr>
          <w:p w14:paraId="22B5E33F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87</w:t>
            </w:r>
          </w:p>
        </w:tc>
      </w:tr>
      <w:tr w:rsidR="00DE45B1" w:rsidRPr="00DE45B1" w14:paraId="01F6F679" w14:textId="77777777" w:rsidTr="00AE6BB9">
        <w:tc>
          <w:tcPr>
            <w:tcW w:w="3369" w:type="dxa"/>
          </w:tcPr>
          <w:p w14:paraId="243155F2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c + 2d</w:t>
            </w:r>
          </w:p>
        </w:tc>
        <w:tc>
          <w:tcPr>
            <w:tcW w:w="1417" w:type="dxa"/>
          </w:tcPr>
          <w:p w14:paraId="13BAFD7B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8" w:type="dxa"/>
          </w:tcPr>
          <w:p w14:paraId="079B25FD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8/80</w:t>
            </w:r>
          </w:p>
        </w:tc>
        <w:tc>
          <w:tcPr>
            <w:tcW w:w="1417" w:type="dxa"/>
          </w:tcPr>
          <w:p w14:paraId="660D0744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297" w:type="dxa"/>
          </w:tcPr>
          <w:p w14:paraId="1CDCA9ED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538" w:type="dxa"/>
          </w:tcPr>
          <w:p w14:paraId="586FA3FD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84</w:t>
            </w:r>
          </w:p>
        </w:tc>
        <w:tc>
          <w:tcPr>
            <w:tcW w:w="2552" w:type="dxa"/>
          </w:tcPr>
          <w:p w14:paraId="4DF31845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</w:tr>
      <w:tr w:rsidR="00DE45B1" w:rsidRPr="00DE45B1" w14:paraId="6E231E7E" w14:textId="77777777" w:rsidTr="00AE6BB9">
        <w:tc>
          <w:tcPr>
            <w:tcW w:w="3369" w:type="dxa"/>
          </w:tcPr>
          <w:p w14:paraId="7A5A268B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a + 2b + 2c</w:t>
            </w:r>
          </w:p>
        </w:tc>
        <w:tc>
          <w:tcPr>
            <w:tcW w:w="1417" w:type="dxa"/>
          </w:tcPr>
          <w:p w14:paraId="6F85913D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1418" w:type="dxa"/>
          </w:tcPr>
          <w:p w14:paraId="7221D3E8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7" w:type="dxa"/>
          </w:tcPr>
          <w:p w14:paraId="16CB6A23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297" w:type="dxa"/>
          </w:tcPr>
          <w:p w14:paraId="14B38820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538" w:type="dxa"/>
          </w:tcPr>
          <w:p w14:paraId="4679EB12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2552" w:type="dxa"/>
          </w:tcPr>
          <w:p w14:paraId="4E3BFB43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E45B1" w:rsidRPr="00DE45B1" w14:paraId="6126EFFB" w14:textId="77777777" w:rsidTr="00AE6BB9">
        <w:tc>
          <w:tcPr>
            <w:tcW w:w="3369" w:type="dxa"/>
          </w:tcPr>
          <w:p w14:paraId="5455A9DB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ubclade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2a + 2b + 2d</w:t>
            </w:r>
          </w:p>
        </w:tc>
        <w:tc>
          <w:tcPr>
            <w:tcW w:w="1417" w:type="dxa"/>
          </w:tcPr>
          <w:p w14:paraId="7562078E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8" w:type="dxa"/>
          </w:tcPr>
          <w:p w14:paraId="4CC8B9FD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7" w:type="dxa"/>
          </w:tcPr>
          <w:p w14:paraId="4B93EBDC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/-</w:t>
            </w:r>
          </w:p>
        </w:tc>
        <w:tc>
          <w:tcPr>
            <w:tcW w:w="1297" w:type="dxa"/>
          </w:tcPr>
          <w:p w14:paraId="04CC45AB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5/100</w:t>
            </w:r>
          </w:p>
        </w:tc>
        <w:tc>
          <w:tcPr>
            <w:tcW w:w="1538" w:type="dxa"/>
          </w:tcPr>
          <w:p w14:paraId="2B99766E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2552" w:type="dxa"/>
          </w:tcPr>
          <w:p w14:paraId="3961347A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</w:tr>
      <w:tr w:rsidR="00DE45B1" w:rsidRPr="00DE45B1" w14:paraId="649F880D" w14:textId="77777777" w:rsidTr="00AE6BB9">
        <w:tc>
          <w:tcPr>
            <w:tcW w:w="3369" w:type="dxa"/>
          </w:tcPr>
          <w:p w14:paraId="2DD14AD9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</w:rPr>
              <w:t>Subclade 2a + 2b + 2c + 2d</w:t>
            </w:r>
          </w:p>
        </w:tc>
        <w:tc>
          <w:tcPr>
            <w:tcW w:w="1417" w:type="dxa"/>
          </w:tcPr>
          <w:p w14:paraId="5131386E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7/100</w:t>
            </w:r>
          </w:p>
        </w:tc>
        <w:tc>
          <w:tcPr>
            <w:tcW w:w="1418" w:type="dxa"/>
          </w:tcPr>
          <w:p w14:paraId="684EA661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7" w:type="dxa"/>
          </w:tcPr>
          <w:p w14:paraId="2C51CFF3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297" w:type="dxa"/>
          </w:tcPr>
          <w:p w14:paraId="59A368A7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/99</w:t>
            </w:r>
          </w:p>
        </w:tc>
        <w:tc>
          <w:tcPr>
            <w:tcW w:w="1538" w:type="dxa"/>
          </w:tcPr>
          <w:p w14:paraId="6CF2C487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2552" w:type="dxa"/>
          </w:tcPr>
          <w:p w14:paraId="386A6488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</w:tr>
      <w:tr w:rsidR="00DE45B1" w:rsidRPr="00DE45B1" w14:paraId="7EDEAA3B" w14:textId="77777777" w:rsidTr="00AE6BB9">
        <w:tc>
          <w:tcPr>
            <w:tcW w:w="3369" w:type="dxa"/>
          </w:tcPr>
          <w:p w14:paraId="573341F9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bclade 2a + 2b + 2c + </w:t>
            </w: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ichuris</w:t>
            </w:r>
            <w:r w:rsidRPr="00DE45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. </w:t>
            </w: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from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M. </w:t>
            </w:r>
            <w:proofErr w:type="spellStart"/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mulatta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)</w:t>
            </w:r>
          </w:p>
        </w:tc>
        <w:tc>
          <w:tcPr>
            <w:tcW w:w="1417" w:type="dxa"/>
          </w:tcPr>
          <w:p w14:paraId="6476D2D5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1418" w:type="dxa"/>
          </w:tcPr>
          <w:p w14:paraId="3D832C5E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7" w:type="dxa"/>
          </w:tcPr>
          <w:p w14:paraId="6C49D6B5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297" w:type="dxa"/>
          </w:tcPr>
          <w:p w14:paraId="67BEBF4F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538" w:type="dxa"/>
          </w:tcPr>
          <w:p w14:paraId="1BBE26B9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2552" w:type="dxa"/>
          </w:tcPr>
          <w:p w14:paraId="68E045B2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</w:tr>
      <w:tr w:rsidR="00DE45B1" w:rsidRPr="00DE45B1" w14:paraId="1D6E4E03" w14:textId="77777777" w:rsidTr="00AE6BB9">
        <w:tc>
          <w:tcPr>
            <w:tcW w:w="3369" w:type="dxa"/>
          </w:tcPr>
          <w:p w14:paraId="3F35A134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b/>
                <w:sz w:val="20"/>
                <w:szCs w:val="20"/>
                <w:lang w:val="es-ES"/>
              </w:rPr>
              <w:t>CLADE 1</w:t>
            </w:r>
          </w:p>
        </w:tc>
        <w:tc>
          <w:tcPr>
            <w:tcW w:w="1417" w:type="dxa"/>
          </w:tcPr>
          <w:p w14:paraId="077626D4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ABC4BCF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4B53844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373C4A0B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</w:tcPr>
          <w:p w14:paraId="1EF14A76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9C248C4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E45B1" w:rsidRPr="00DE45B1" w14:paraId="77FE13B1" w14:textId="77777777" w:rsidTr="00AE6BB9">
        <w:tc>
          <w:tcPr>
            <w:tcW w:w="3369" w:type="dxa"/>
          </w:tcPr>
          <w:p w14:paraId="2BB39585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T. colobae</w:t>
            </w:r>
          </w:p>
        </w:tc>
        <w:tc>
          <w:tcPr>
            <w:tcW w:w="1417" w:type="dxa"/>
          </w:tcPr>
          <w:p w14:paraId="237BCD49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1418" w:type="dxa"/>
          </w:tcPr>
          <w:p w14:paraId="5F7F2550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86/100</w:t>
            </w:r>
          </w:p>
        </w:tc>
        <w:tc>
          <w:tcPr>
            <w:tcW w:w="1417" w:type="dxa"/>
          </w:tcPr>
          <w:p w14:paraId="2BC745F4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1297" w:type="dxa"/>
          </w:tcPr>
          <w:p w14:paraId="16D37DF5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7/100</w:t>
            </w:r>
          </w:p>
        </w:tc>
        <w:tc>
          <w:tcPr>
            <w:tcW w:w="1538" w:type="dxa"/>
          </w:tcPr>
          <w:p w14:paraId="4A93CB16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2552" w:type="dxa"/>
          </w:tcPr>
          <w:p w14:paraId="22E2F5D8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</w:tr>
      <w:tr w:rsidR="00DE45B1" w:rsidRPr="00DE45B1" w14:paraId="1C93D89A" w14:textId="77777777" w:rsidTr="00AE6BB9">
        <w:tc>
          <w:tcPr>
            <w:tcW w:w="3369" w:type="dxa"/>
          </w:tcPr>
          <w:p w14:paraId="69465E4A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</w:t>
            </w:r>
            <w:proofErr w:type="spellStart"/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ursinus</w:t>
            </w:r>
            <w:proofErr w:type="spellEnd"/>
          </w:p>
        </w:tc>
        <w:tc>
          <w:tcPr>
            <w:tcW w:w="1417" w:type="dxa"/>
          </w:tcPr>
          <w:p w14:paraId="4B9C39CA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8" w:type="dxa"/>
          </w:tcPr>
          <w:p w14:paraId="4361CC5B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7" w:type="dxa"/>
          </w:tcPr>
          <w:p w14:paraId="19E98DF6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93</w:t>
            </w:r>
          </w:p>
        </w:tc>
        <w:tc>
          <w:tcPr>
            <w:tcW w:w="1297" w:type="dxa"/>
          </w:tcPr>
          <w:p w14:paraId="2FF7D41C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538" w:type="dxa"/>
          </w:tcPr>
          <w:p w14:paraId="5191036C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2552" w:type="dxa"/>
          </w:tcPr>
          <w:p w14:paraId="433D2A7D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</w:tr>
      <w:tr w:rsidR="00DE45B1" w:rsidRPr="00DE45B1" w14:paraId="271AD8B4" w14:textId="77777777" w:rsidTr="00AE6BB9">
        <w:tc>
          <w:tcPr>
            <w:tcW w:w="3369" w:type="dxa"/>
          </w:tcPr>
          <w:p w14:paraId="6EE94197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</w:t>
            </w:r>
            <w:proofErr w:type="spellStart"/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suis</w:t>
            </w:r>
            <w:proofErr w:type="spellEnd"/>
          </w:p>
        </w:tc>
        <w:tc>
          <w:tcPr>
            <w:tcW w:w="1417" w:type="dxa"/>
          </w:tcPr>
          <w:p w14:paraId="05864029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1418" w:type="dxa"/>
          </w:tcPr>
          <w:p w14:paraId="0A581394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8/100</w:t>
            </w:r>
          </w:p>
        </w:tc>
        <w:tc>
          <w:tcPr>
            <w:tcW w:w="1417" w:type="dxa"/>
          </w:tcPr>
          <w:p w14:paraId="6FF3CE75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1297" w:type="dxa"/>
          </w:tcPr>
          <w:p w14:paraId="77445975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9/100</w:t>
            </w:r>
          </w:p>
        </w:tc>
        <w:tc>
          <w:tcPr>
            <w:tcW w:w="1538" w:type="dxa"/>
          </w:tcPr>
          <w:p w14:paraId="1428E08E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2552" w:type="dxa"/>
          </w:tcPr>
          <w:p w14:paraId="7F3B7595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</w:tr>
      <w:tr w:rsidR="00DE45B1" w:rsidRPr="00DE45B1" w14:paraId="67CC0BDB" w14:textId="77777777" w:rsidTr="00AE6BB9">
        <w:tc>
          <w:tcPr>
            <w:tcW w:w="3369" w:type="dxa"/>
          </w:tcPr>
          <w:p w14:paraId="4BF849BB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Trichuris</w:t>
            </w:r>
            <w:proofErr w:type="spellEnd"/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p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. </w:t>
            </w:r>
          </w:p>
        </w:tc>
        <w:tc>
          <w:tcPr>
            <w:tcW w:w="1417" w:type="dxa"/>
          </w:tcPr>
          <w:p w14:paraId="0F316AB2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1418" w:type="dxa"/>
          </w:tcPr>
          <w:p w14:paraId="75D6E762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6/100</w:t>
            </w:r>
          </w:p>
        </w:tc>
        <w:tc>
          <w:tcPr>
            <w:tcW w:w="1417" w:type="dxa"/>
          </w:tcPr>
          <w:p w14:paraId="507787B2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3/100</w:t>
            </w:r>
          </w:p>
        </w:tc>
        <w:tc>
          <w:tcPr>
            <w:tcW w:w="1297" w:type="dxa"/>
          </w:tcPr>
          <w:p w14:paraId="149DA37D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97/100</w:t>
            </w:r>
          </w:p>
        </w:tc>
        <w:tc>
          <w:tcPr>
            <w:tcW w:w="1538" w:type="dxa"/>
          </w:tcPr>
          <w:p w14:paraId="7E95B47E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2552" w:type="dxa"/>
          </w:tcPr>
          <w:p w14:paraId="503A4DEB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</w:tr>
      <w:tr w:rsidR="00DE45B1" w:rsidRPr="00DE45B1" w14:paraId="418BEAF2" w14:textId="77777777" w:rsidTr="00AE6BB9">
        <w:tc>
          <w:tcPr>
            <w:tcW w:w="3369" w:type="dxa"/>
          </w:tcPr>
          <w:p w14:paraId="19EFC872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T. colobae</w:t>
            </w: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+ </w:t>
            </w: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</w:t>
            </w:r>
            <w:proofErr w:type="spellStart"/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ursinus</w:t>
            </w:r>
            <w:proofErr w:type="spellEnd"/>
          </w:p>
        </w:tc>
        <w:tc>
          <w:tcPr>
            <w:tcW w:w="1417" w:type="dxa"/>
          </w:tcPr>
          <w:p w14:paraId="1EE988DF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8" w:type="dxa"/>
          </w:tcPr>
          <w:p w14:paraId="0034831F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7" w:type="dxa"/>
          </w:tcPr>
          <w:p w14:paraId="7996E0E6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297" w:type="dxa"/>
          </w:tcPr>
          <w:p w14:paraId="2C3ED0F1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538" w:type="dxa"/>
          </w:tcPr>
          <w:p w14:paraId="00E2794F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B547151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</w:tr>
      <w:tr w:rsidR="00DE45B1" w:rsidRPr="00DE45B1" w14:paraId="485D9B35" w14:textId="77777777" w:rsidTr="00AE6BB9">
        <w:tc>
          <w:tcPr>
            <w:tcW w:w="3369" w:type="dxa"/>
          </w:tcPr>
          <w:p w14:paraId="2FC125F0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T. colobae</w:t>
            </w: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+ </w:t>
            </w: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</w:t>
            </w:r>
            <w:proofErr w:type="spellStart"/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suis</w:t>
            </w:r>
            <w:proofErr w:type="spellEnd"/>
          </w:p>
        </w:tc>
        <w:tc>
          <w:tcPr>
            <w:tcW w:w="1417" w:type="dxa"/>
          </w:tcPr>
          <w:p w14:paraId="1FD92615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8" w:type="dxa"/>
          </w:tcPr>
          <w:p w14:paraId="6896A874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7" w:type="dxa"/>
          </w:tcPr>
          <w:p w14:paraId="76C94626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65/82</w:t>
            </w:r>
          </w:p>
        </w:tc>
        <w:tc>
          <w:tcPr>
            <w:tcW w:w="1297" w:type="dxa"/>
          </w:tcPr>
          <w:p w14:paraId="2295221B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538" w:type="dxa"/>
          </w:tcPr>
          <w:p w14:paraId="4E4A3ADA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2552" w:type="dxa"/>
          </w:tcPr>
          <w:p w14:paraId="10C09D42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</w:tr>
      <w:tr w:rsidR="00DE45B1" w:rsidRPr="00DE45B1" w14:paraId="1B3BB7AF" w14:textId="77777777" w:rsidTr="00AE6BB9">
        <w:tc>
          <w:tcPr>
            <w:tcW w:w="3369" w:type="dxa"/>
          </w:tcPr>
          <w:p w14:paraId="4A181CDD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. colobae</w:t>
            </w:r>
            <w:r w:rsidRPr="00DE45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+ </w:t>
            </w: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. ursinus </w:t>
            </w:r>
            <w:r w:rsidRPr="00DE45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+ </w:t>
            </w: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ichuris</w:t>
            </w:r>
            <w:r w:rsidRPr="00DE45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417" w:type="dxa"/>
          </w:tcPr>
          <w:p w14:paraId="1A18379C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1418" w:type="dxa"/>
          </w:tcPr>
          <w:p w14:paraId="2E1A0FAC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7" w:type="dxa"/>
          </w:tcPr>
          <w:p w14:paraId="38D81592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297" w:type="dxa"/>
          </w:tcPr>
          <w:p w14:paraId="54C064F2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538" w:type="dxa"/>
          </w:tcPr>
          <w:p w14:paraId="73ED68C2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83</w:t>
            </w:r>
          </w:p>
        </w:tc>
        <w:tc>
          <w:tcPr>
            <w:tcW w:w="2552" w:type="dxa"/>
          </w:tcPr>
          <w:p w14:paraId="75D8DA4D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</w:tr>
      <w:tr w:rsidR="00DE45B1" w:rsidRPr="00DE45B1" w14:paraId="6950E5DA" w14:textId="77777777" w:rsidTr="00AE6BB9">
        <w:tc>
          <w:tcPr>
            <w:tcW w:w="3369" w:type="dxa"/>
          </w:tcPr>
          <w:p w14:paraId="5D0263DA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lastRenderedPageBreak/>
              <w:t>T. colobae</w:t>
            </w:r>
            <w:r w:rsidRPr="00DE45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+ </w:t>
            </w: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ichuris</w:t>
            </w:r>
            <w:r w:rsidRPr="00DE45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. + </w:t>
            </w: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is</w:t>
            </w:r>
            <w:proofErr w:type="spellEnd"/>
          </w:p>
        </w:tc>
        <w:tc>
          <w:tcPr>
            <w:tcW w:w="1417" w:type="dxa"/>
          </w:tcPr>
          <w:p w14:paraId="3FBD93A3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8" w:type="dxa"/>
          </w:tcPr>
          <w:p w14:paraId="66D5AE34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7" w:type="dxa"/>
          </w:tcPr>
          <w:p w14:paraId="2E88E080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297" w:type="dxa"/>
          </w:tcPr>
          <w:p w14:paraId="54195FA5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76/100</w:t>
            </w:r>
          </w:p>
        </w:tc>
        <w:tc>
          <w:tcPr>
            <w:tcW w:w="1538" w:type="dxa"/>
          </w:tcPr>
          <w:p w14:paraId="6C773247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2552" w:type="dxa"/>
          </w:tcPr>
          <w:p w14:paraId="33D0B8DE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</w:tr>
      <w:tr w:rsidR="00DE45B1" w:rsidRPr="00DE45B1" w14:paraId="2DD4F9EC" w14:textId="77777777" w:rsidTr="00AE6BB9">
        <w:tc>
          <w:tcPr>
            <w:tcW w:w="3369" w:type="dxa"/>
          </w:tcPr>
          <w:p w14:paraId="5F8EC7CA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T. </w:t>
            </w:r>
            <w:proofErr w:type="spellStart"/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ursinus</w:t>
            </w:r>
            <w:proofErr w:type="spellEnd"/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 xml:space="preserve"> </w:t>
            </w: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+ </w:t>
            </w:r>
            <w:proofErr w:type="spellStart"/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  <w:lang w:val="es-ES"/>
              </w:rPr>
              <w:t>Trichuris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sp</w:t>
            </w:r>
            <w:proofErr w:type="spellEnd"/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.</w:t>
            </w:r>
          </w:p>
        </w:tc>
        <w:tc>
          <w:tcPr>
            <w:tcW w:w="1417" w:type="dxa"/>
          </w:tcPr>
          <w:p w14:paraId="03938A4C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100</w:t>
            </w:r>
          </w:p>
        </w:tc>
        <w:tc>
          <w:tcPr>
            <w:tcW w:w="1418" w:type="dxa"/>
          </w:tcPr>
          <w:p w14:paraId="4E2D2707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/-</w:t>
            </w:r>
          </w:p>
        </w:tc>
        <w:tc>
          <w:tcPr>
            <w:tcW w:w="1417" w:type="dxa"/>
          </w:tcPr>
          <w:p w14:paraId="353F11D5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/78</w:t>
            </w:r>
          </w:p>
        </w:tc>
        <w:tc>
          <w:tcPr>
            <w:tcW w:w="1297" w:type="dxa"/>
          </w:tcPr>
          <w:p w14:paraId="4F9BED7F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538" w:type="dxa"/>
          </w:tcPr>
          <w:p w14:paraId="2BF3082A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100/98</w:t>
            </w:r>
          </w:p>
        </w:tc>
        <w:tc>
          <w:tcPr>
            <w:tcW w:w="2552" w:type="dxa"/>
          </w:tcPr>
          <w:p w14:paraId="258D03BC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</w:tr>
      <w:tr w:rsidR="00DE45B1" w:rsidRPr="00DE45B1" w14:paraId="3544BA75" w14:textId="77777777" w:rsidTr="00AE6BB9">
        <w:tc>
          <w:tcPr>
            <w:tcW w:w="3369" w:type="dxa"/>
          </w:tcPr>
          <w:p w14:paraId="5E84962B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. ursinus </w:t>
            </w:r>
            <w:r w:rsidRPr="00DE45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+ </w:t>
            </w: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richuris</w:t>
            </w:r>
            <w:r w:rsidRPr="00DE45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. + </w:t>
            </w:r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DE45B1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uis</w:t>
            </w:r>
            <w:proofErr w:type="spellEnd"/>
          </w:p>
        </w:tc>
        <w:tc>
          <w:tcPr>
            <w:tcW w:w="1417" w:type="dxa"/>
          </w:tcPr>
          <w:p w14:paraId="1F81DBBF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418" w:type="dxa"/>
          </w:tcPr>
          <w:p w14:paraId="53D7E5FC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/79</w:t>
            </w:r>
          </w:p>
        </w:tc>
        <w:tc>
          <w:tcPr>
            <w:tcW w:w="1417" w:type="dxa"/>
          </w:tcPr>
          <w:p w14:paraId="1C9EC5D9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297" w:type="dxa"/>
          </w:tcPr>
          <w:p w14:paraId="1218CC62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1538" w:type="dxa"/>
          </w:tcPr>
          <w:p w14:paraId="5C658811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  <w:tc>
          <w:tcPr>
            <w:tcW w:w="2552" w:type="dxa"/>
          </w:tcPr>
          <w:p w14:paraId="3E21E46B" w14:textId="77777777" w:rsidR="00DE45B1" w:rsidRPr="00DE45B1" w:rsidRDefault="00DE45B1" w:rsidP="00DE45B1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E45B1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-</w:t>
            </w:r>
          </w:p>
        </w:tc>
      </w:tr>
    </w:tbl>
    <w:p w14:paraId="01CC6AEE" w14:textId="3F985D57" w:rsidR="00E32EDA" w:rsidRDefault="00E32EDA"/>
    <w:sectPr w:rsidR="00E32E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5B1"/>
    <w:rsid w:val="00DE45B1"/>
    <w:rsid w:val="00E32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0DBFBD"/>
  <w15:chartTrackingRefBased/>
  <w15:docId w15:val="{31C43879-0B99-427B-8A7E-5C61A8D31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next w:val="Tablaconcuadrcula"/>
    <w:uiPriority w:val="59"/>
    <w:rsid w:val="00DE45B1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DE45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0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1</cp:revision>
  <dcterms:created xsi:type="dcterms:W3CDTF">2020-12-09T18:23:00Z</dcterms:created>
  <dcterms:modified xsi:type="dcterms:W3CDTF">2020-12-09T18:25:00Z</dcterms:modified>
</cp:coreProperties>
</file>